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823" w:type="dxa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43"/>
      </w:tblGrid>
      <w:tr w:rsidR="00BC7564" w:rsidRPr="0007477D" w14:paraId="0223F41E" w14:textId="77777777" w:rsidTr="006F1CF2">
        <w:trPr>
          <w:trHeight w:val="320"/>
        </w:trPr>
        <w:tc>
          <w:tcPr>
            <w:tcW w:w="2680" w:type="dxa"/>
            <w:shd w:val="clear" w:color="000000" w:fill="000000"/>
            <w:noWrap/>
            <w:vAlign w:val="bottom"/>
            <w:hideMark/>
          </w:tcPr>
          <w:p w14:paraId="6FF48E7B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  <w:t>ANOVA</w:t>
            </w:r>
          </w:p>
        </w:tc>
        <w:tc>
          <w:tcPr>
            <w:tcW w:w="1143" w:type="dxa"/>
            <w:shd w:val="clear" w:color="000000" w:fill="000000"/>
            <w:noWrap/>
            <w:vAlign w:val="bottom"/>
            <w:hideMark/>
          </w:tcPr>
          <w:p w14:paraId="140AEC9D" w14:textId="77777777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  <w:t>(p</w:t>
            </w:r>
            <w:r w:rsidR="0007477D" w:rsidRPr="0007477D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07477D" w:rsidRPr="0007477D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  <w:t>value</w:t>
            </w:r>
            <w:proofErr w:type="spellEnd"/>
            <w:r w:rsidRPr="0007477D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de-DE"/>
                <w14:ligatures w14:val="none"/>
              </w:rPr>
              <w:t>)</w:t>
            </w:r>
          </w:p>
        </w:tc>
      </w:tr>
      <w:tr w:rsidR="00BC7564" w:rsidRPr="0007477D" w14:paraId="61E674AC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858D567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Gender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2FF943B" w14:textId="5A08588D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62</w:t>
            </w:r>
          </w:p>
        </w:tc>
      </w:tr>
      <w:tr w:rsidR="00BC7564" w:rsidRPr="0007477D" w14:paraId="219BB459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116D122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SA Score</w:t>
            </w:r>
            <w:proofErr w:type="gram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61FFB6" w14:textId="4A8068F8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12</w:t>
            </w:r>
          </w:p>
        </w:tc>
      </w:tr>
      <w:tr w:rsidR="00BC7564" w:rsidRPr="0007477D" w14:paraId="57555AFF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D627BE4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637D78E" w14:textId="38B8AD6F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81</w:t>
            </w:r>
          </w:p>
        </w:tc>
      </w:tr>
      <w:tr w:rsidR="00BC7564" w:rsidRPr="0007477D" w14:paraId="3BC9CE5A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090BE95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BMI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BEC1AB7" w14:textId="56365C27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106</w:t>
            </w:r>
          </w:p>
        </w:tc>
      </w:tr>
      <w:tr w:rsidR="00BC7564" w:rsidRPr="0007477D" w14:paraId="0E6D4A17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7FE18E7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Obesity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A0E3752" w14:textId="7B9726A4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65</w:t>
            </w:r>
          </w:p>
        </w:tc>
      </w:tr>
      <w:tr w:rsidR="00BC7564" w:rsidRPr="0007477D" w14:paraId="101BBC3E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1C00D3B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Reflux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FC83EBE" w14:textId="4F30D646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</w:tr>
      <w:tr w:rsidR="00BC7564" w:rsidRPr="0007477D" w14:paraId="166C7276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311595D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Barrett </w:t>
            </w:r>
            <w:proofErr w:type="spellStart"/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dysplasia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B9DF92A" w14:textId="6AB6E011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84</w:t>
            </w:r>
          </w:p>
        </w:tc>
      </w:tr>
      <w:tr w:rsidR="00BC7564" w:rsidRPr="0007477D" w14:paraId="7C990AD2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96FE72B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Smoking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5042F58" w14:textId="4669380E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31</w:t>
            </w:r>
          </w:p>
        </w:tc>
      </w:tr>
      <w:tr w:rsidR="00BC7564" w:rsidRPr="0007477D" w14:paraId="3EC412B9" w14:textId="77777777" w:rsidTr="006F1CF2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64121EA" w14:textId="77777777" w:rsidR="00BC7564" w:rsidRPr="0007477D" w:rsidRDefault="00BC7564" w:rsidP="00BC75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lcohol</w:t>
            </w:r>
            <w:proofErr w:type="spellEnd"/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07477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buse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BBEB8CA" w14:textId="7793FBE1" w:rsidR="00BC7564" w:rsidRPr="0007477D" w:rsidRDefault="00BC7564" w:rsidP="003523C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07477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</w:t>
            </w:r>
            <w:r w:rsidR="006F1CF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7</w:t>
            </w:r>
          </w:p>
        </w:tc>
      </w:tr>
    </w:tbl>
    <w:p w14:paraId="37B11592" w14:textId="77777777" w:rsidR="00A632B9" w:rsidRPr="0007477D" w:rsidRDefault="00A632B9">
      <w:pPr>
        <w:rPr>
          <w:rFonts w:ascii="Arial" w:hAnsi="Arial" w:cs="Arial"/>
        </w:rPr>
      </w:pPr>
    </w:p>
    <w:sectPr w:rsidR="00A632B9" w:rsidRPr="000747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64"/>
    <w:rsid w:val="00052283"/>
    <w:rsid w:val="0007477D"/>
    <w:rsid w:val="0010035A"/>
    <w:rsid w:val="00275660"/>
    <w:rsid w:val="003523CA"/>
    <w:rsid w:val="0038400C"/>
    <w:rsid w:val="00482F06"/>
    <w:rsid w:val="004A1756"/>
    <w:rsid w:val="00575D64"/>
    <w:rsid w:val="00681D3B"/>
    <w:rsid w:val="006A782B"/>
    <w:rsid w:val="006F0915"/>
    <w:rsid w:val="006F1CF2"/>
    <w:rsid w:val="00714186"/>
    <w:rsid w:val="008E5D16"/>
    <w:rsid w:val="00A00713"/>
    <w:rsid w:val="00A632B9"/>
    <w:rsid w:val="00BC7564"/>
    <w:rsid w:val="00C53F6B"/>
    <w:rsid w:val="00D00CB4"/>
    <w:rsid w:val="00D751CD"/>
    <w:rsid w:val="00DE5371"/>
    <w:rsid w:val="00F0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7FF49B"/>
  <w15:chartTrackingRefBased/>
  <w15:docId w15:val="{2E8D2F5A-9BCA-0C4D-BBD5-79988B1E6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9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lose</dc:creator>
  <cp:keywords/>
  <dc:description/>
  <cp:lastModifiedBy>Johannes Klose</cp:lastModifiedBy>
  <cp:revision>2</cp:revision>
  <dcterms:created xsi:type="dcterms:W3CDTF">2024-03-25T14:21:00Z</dcterms:created>
  <dcterms:modified xsi:type="dcterms:W3CDTF">2024-03-25T14:21:00Z</dcterms:modified>
</cp:coreProperties>
</file>